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541BE" w14:textId="75550DD2" w:rsidR="00481251" w:rsidRDefault="00481251">
      <w:pPr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t>Table S7</w:t>
      </w:r>
      <w:r w:rsidR="00A7281C">
        <w:rPr>
          <w:rFonts w:ascii="Helvetica Neue" w:hAnsi="Helvetica Neue"/>
          <w:b/>
          <w:sz w:val="22"/>
          <w:szCs w:val="22"/>
        </w:rPr>
        <w:t>.</w:t>
      </w:r>
      <w:r>
        <w:rPr>
          <w:rFonts w:ascii="Helvetica Neue" w:hAnsi="Helvetica Neue"/>
          <w:b/>
          <w:sz w:val="22"/>
          <w:szCs w:val="22"/>
        </w:rPr>
        <w:t xml:space="preserve">  Oligonucleotides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7128"/>
      </w:tblGrid>
      <w:tr w:rsidR="00E51596" w14:paraId="10C89F68" w14:textId="77777777" w:rsidTr="00E51596">
        <w:tc>
          <w:tcPr>
            <w:tcW w:w="2448" w:type="dxa"/>
            <w:vAlign w:val="bottom"/>
          </w:tcPr>
          <w:p w14:paraId="09ED0842" w14:textId="39100209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7128" w:type="dxa"/>
            <w:vAlign w:val="bottom"/>
          </w:tcPr>
          <w:p w14:paraId="65628D03" w14:textId="362AF3B4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Sequence</w:t>
            </w:r>
          </w:p>
        </w:tc>
      </w:tr>
      <w:tr w:rsidR="00E51596" w14:paraId="3F3E4E44" w14:textId="77777777" w:rsidTr="00E51596">
        <w:tc>
          <w:tcPr>
            <w:tcW w:w="2448" w:type="dxa"/>
            <w:vAlign w:val="bottom"/>
          </w:tcPr>
          <w:p w14:paraId="7B982129" w14:textId="28D41177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NP25 For</w:t>
            </w:r>
          </w:p>
        </w:tc>
        <w:tc>
          <w:tcPr>
            <w:tcW w:w="7128" w:type="dxa"/>
            <w:vAlign w:val="bottom"/>
          </w:tcPr>
          <w:p w14:paraId="163D0D92" w14:textId="6AAECA3C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CATCCTTCTTTCCCAGAATATTG</w:t>
            </w:r>
          </w:p>
        </w:tc>
      </w:tr>
      <w:tr w:rsidR="00E51596" w14:paraId="73BB0134" w14:textId="77777777" w:rsidTr="00E51596">
        <w:tc>
          <w:tcPr>
            <w:tcW w:w="2448" w:type="dxa"/>
            <w:vAlign w:val="bottom"/>
          </w:tcPr>
          <w:p w14:paraId="544D5155" w14:textId="4E914EFD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NP25 Rev</w:t>
            </w:r>
          </w:p>
        </w:tc>
        <w:tc>
          <w:tcPr>
            <w:tcW w:w="7128" w:type="dxa"/>
            <w:vAlign w:val="bottom"/>
          </w:tcPr>
          <w:p w14:paraId="3536006C" w14:textId="37902F08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TCAAATTAACATTGCCGCC</w:t>
            </w:r>
          </w:p>
        </w:tc>
      </w:tr>
      <w:tr w:rsidR="00E51596" w14:paraId="3C4A3B8D" w14:textId="77777777" w:rsidTr="00E51596">
        <w:tc>
          <w:tcPr>
            <w:tcW w:w="2448" w:type="dxa"/>
            <w:vAlign w:val="bottom"/>
          </w:tcPr>
          <w:p w14:paraId="682A1D27" w14:textId="316907B2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ALNB For</w:t>
            </w:r>
          </w:p>
        </w:tc>
        <w:tc>
          <w:tcPr>
            <w:tcW w:w="7128" w:type="dxa"/>
            <w:vAlign w:val="bottom"/>
          </w:tcPr>
          <w:p w14:paraId="32AD4559" w14:textId="2558FD93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CCCACAAACCTTCAAATTAACG</w:t>
            </w:r>
          </w:p>
        </w:tc>
      </w:tr>
      <w:tr w:rsidR="00E51596" w14:paraId="56736240" w14:textId="77777777" w:rsidTr="00E51596">
        <w:tc>
          <w:tcPr>
            <w:tcW w:w="2448" w:type="dxa"/>
            <w:vAlign w:val="bottom"/>
          </w:tcPr>
          <w:p w14:paraId="06DB705C" w14:textId="6204B5EF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ALNB Rev</w:t>
            </w:r>
          </w:p>
        </w:tc>
        <w:tc>
          <w:tcPr>
            <w:tcW w:w="7128" w:type="dxa"/>
            <w:vAlign w:val="bottom"/>
          </w:tcPr>
          <w:p w14:paraId="2B722E9F" w14:textId="69C4813E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GCTTCGCTGATTAATTACCC</w:t>
            </w:r>
          </w:p>
        </w:tc>
      </w:tr>
      <w:tr w:rsidR="00E51596" w14:paraId="40CED9F5" w14:textId="77777777" w:rsidTr="00E51596">
        <w:tc>
          <w:tcPr>
            <w:tcW w:w="2448" w:type="dxa"/>
            <w:vAlign w:val="bottom"/>
          </w:tcPr>
          <w:p w14:paraId="238D1EF2" w14:textId="329F052F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INSERT@URA3 For</w:t>
            </w:r>
          </w:p>
        </w:tc>
        <w:tc>
          <w:tcPr>
            <w:tcW w:w="7128" w:type="dxa"/>
            <w:vAlign w:val="bottom"/>
          </w:tcPr>
          <w:p w14:paraId="77E900C1" w14:textId="1996B7DD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CCGCGTTGCTGGCGTTTTTCC</w:t>
            </w:r>
          </w:p>
        </w:tc>
      </w:tr>
      <w:tr w:rsidR="00E51596" w14:paraId="0A1E334A" w14:textId="77777777" w:rsidTr="00E51596">
        <w:tc>
          <w:tcPr>
            <w:tcW w:w="2448" w:type="dxa"/>
            <w:vAlign w:val="bottom"/>
          </w:tcPr>
          <w:p w14:paraId="5A8C70EE" w14:textId="46186051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INSERT@URA3 Rev</w:t>
            </w:r>
          </w:p>
        </w:tc>
        <w:tc>
          <w:tcPr>
            <w:tcW w:w="7128" w:type="dxa"/>
            <w:vAlign w:val="bottom"/>
          </w:tcPr>
          <w:p w14:paraId="58D54E00" w14:textId="3033E4C2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CCCGCATAGTCAGGAACATCG</w:t>
            </w:r>
          </w:p>
        </w:tc>
      </w:tr>
      <w:tr w:rsidR="00E51596" w14:paraId="380F8C21" w14:textId="77777777" w:rsidTr="00E51596">
        <w:tc>
          <w:tcPr>
            <w:tcW w:w="2448" w:type="dxa"/>
            <w:vAlign w:val="bottom"/>
          </w:tcPr>
          <w:p w14:paraId="43A256D4" w14:textId="346217EB" w:rsidR="00D650F9" w:rsidRPr="005F7195" w:rsidRDefault="00E51596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s</w:t>
            </w:r>
            <w:r w:rsidR="00D650F9"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et1∆ F1</w:t>
            </w:r>
          </w:p>
        </w:tc>
        <w:tc>
          <w:tcPr>
            <w:tcW w:w="7128" w:type="dxa"/>
            <w:vAlign w:val="bottom"/>
          </w:tcPr>
          <w:p w14:paraId="45E9DEA7" w14:textId="7625D854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TCCTTATTTGTTGAATCTTTATAAGAGGTCTCTGCGTTTAGAGACGGATCCCCGGGTTAATTAA</w:t>
            </w:r>
          </w:p>
        </w:tc>
      </w:tr>
      <w:tr w:rsidR="00E51596" w14:paraId="7C11EB58" w14:textId="77777777" w:rsidTr="00E51596">
        <w:tc>
          <w:tcPr>
            <w:tcW w:w="2448" w:type="dxa"/>
            <w:vAlign w:val="bottom"/>
          </w:tcPr>
          <w:p w14:paraId="477F9133" w14:textId="50868284" w:rsidR="00D650F9" w:rsidRPr="005F7195" w:rsidRDefault="00E51596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s</w:t>
            </w:r>
            <w:r w:rsidR="00D650F9"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et1∆ R1</w:t>
            </w:r>
          </w:p>
        </w:tc>
        <w:tc>
          <w:tcPr>
            <w:tcW w:w="7128" w:type="dxa"/>
            <w:vAlign w:val="bottom"/>
          </w:tcPr>
          <w:p w14:paraId="03F228BF" w14:textId="1A06701E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GATATGTTAAATCAGGAAGCTCCAAACAAATCAATGTATCATCGGAATTCGAGCTCGTTTAAAC</w:t>
            </w:r>
          </w:p>
        </w:tc>
      </w:tr>
      <w:tr w:rsidR="00E51596" w14:paraId="4B44D644" w14:textId="77777777" w:rsidTr="00E51596">
        <w:tc>
          <w:tcPr>
            <w:tcW w:w="2448" w:type="dxa"/>
            <w:vAlign w:val="bottom"/>
          </w:tcPr>
          <w:p w14:paraId="567E8581" w14:textId="5508BAD4" w:rsidR="00D650F9" w:rsidRPr="005F7195" w:rsidRDefault="00E51596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s</w:t>
            </w:r>
            <w:r w:rsidR="00D650F9"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et1∆ Check</w:t>
            </w:r>
          </w:p>
        </w:tc>
        <w:tc>
          <w:tcPr>
            <w:tcW w:w="7128" w:type="dxa"/>
            <w:vAlign w:val="bottom"/>
          </w:tcPr>
          <w:p w14:paraId="4ED48D7D" w14:textId="3D19F355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CGAAGTACTTCTGCGACACAATGTTGGAC</w:t>
            </w:r>
          </w:p>
        </w:tc>
      </w:tr>
      <w:tr w:rsidR="00E51596" w14:paraId="6F4CC88B" w14:textId="77777777" w:rsidTr="00E51596">
        <w:tc>
          <w:tcPr>
            <w:tcW w:w="2448" w:type="dxa"/>
            <w:vAlign w:val="bottom"/>
          </w:tcPr>
          <w:p w14:paraId="2ADCD116" w14:textId="1730BA25" w:rsidR="00D650F9" w:rsidRPr="005F7195" w:rsidRDefault="00E51596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r</w:t>
            </w:r>
            <w:r w:rsidR="00D650F9"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ad6∆ F1</w:t>
            </w:r>
          </w:p>
        </w:tc>
        <w:tc>
          <w:tcPr>
            <w:tcW w:w="7128" w:type="dxa"/>
            <w:vAlign w:val="bottom"/>
          </w:tcPr>
          <w:p w14:paraId="744DFF6C" w14:textId="2E480FF9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ATGTCCACACCAGCTAGAAGAAGGTTGATGAGAGATTTTAAACGCGGATCCCCGGGTTAATTAA</w:t>
            </w:r>
          </w:p>
        </w:tc>
      </w:tr>
      <w:tr w:rsidR="00E51596" w14:paraId="7454C6DB" w14:textId="77777777" w:rsidTr="00E51596">
        <w:tc>
          <w:tcPr>
            <w:tcW w:w="2448" w:type="dxa"/>
            <w:vAlign w:val="bottom"/>
          </w:tcPr>
          <w:p w14:paraId="6FB67581" w14:textId="1B730F37" w:rsidR="00D650F9" w:rsidRPr="005F7195" w:rsidRDefault="00E51596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r</w:t>
            </w:r>
            <w:r w:rsidR="00D650F9"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ad6∆ R1</w:t>
            </w:r>
          </w:p>
        </w:tc>
        <w:tc>
          <w:tcPr>
            <w:tcW w:w="7128" w:type="dxa"/>
            <w:vAlign w:val="bottom"/>
          </w:tcPr>
          <w:p w14:paraId="45C6BD30" w14:textId="295F5C58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GGCTCGGCATTCATCATTAAGATTCTTTTGATTTTTCGAATTCGAGCTCGTTTAAAC</w:t>
            </w:r>
          </w:p>
        </w:tc>
      </w:tr>
      <w:tr w:rsidR="00E51596" w14:paraId="6524AB16" w14:textId="77777777" w:rsidTr="00E51596">
        <w:tc>
          <w:tcPr>
            <w:tcW w:w="2448" w:type="dxa"/>
            <w:vAlign w:val="bottom"/>
          </w:tcPr>
          <w:p w14:paraId="735DB964" w14:textId="42A6B79A" w:rsidR="00D650F9" w:rsidRPr="005F7195" w:rsidRDefault="00E51596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r</w:t>
            </w:r>
            <w:r w:rsidR="00D650F9"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ad6∆ Check</w:t>
            </w:r>
          </w:p>
        </w:tc>
        <w:tc>
          <w:tcPr>
            <w:tcW w:w="7128" w:type="dxa"/>
            <w:vAlign w:val="bottom"/>
          </w:tcPr>
          <w:p w14:paraId="6D9E18A7" w14:textId="542D6120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CCCTAATTGAATTGTTAAAGCGGTC</w:t>
            </w:r>
          </w:p>
        </w:tc>
      </w:tr>
      <w:tr w:rsidR="00E51596" w14:paraId="5263E251" w14:textId="77777777" w:rsidTr="00E51596">
        <w:tc>
          <w:tcPr>
            <w:tcW w:w="2448" w:type="dxa"/>
            <w:vAlign w:val="bottom"/>
          </w:tcPr>
          <w:p w14:paraId="4AC464E6" w14:textId="6BF3EC47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HLA-DRA Pro For</w:t>
            </w:r>
          </w:p>
        </w:tc>
        <w:tc>
          <w:tcPr>
            <w:tcW w:w="7128" w:type="dxa"/>
            <w:vAlign w:val="bottom"/>
          </w:tcPr>
          <w:p w14:paraId="6B5FB9B2" w14:textId="07BC4FF7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TTGTCCTGTTTGTTTAAGAAC</w:t>
            </w:r>
          </w:p>
        </w:tc>
      </w:tr>
      <w:tr w:rsidR="00E51596" w14:paraId="0EA0600C" w14:textId="77777777" w:rsidTr="00E51596">
        <w:tc>
          <w:tcPr>
            <w:tcW w:w="2448" w:type="dxa"/>
            <w:vAlign w:val="bottom"/>
          </w:tcPr>
          <w:p w14:paraId="5CEE129E" w14:textId="5E54670F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HLA-Dra Pro rev</w:t>
            </w:r>
          </w:p>
        </w:tc>
        <w:tc>
          <w:tcPr>
            <w:tcW w:w="7128" w:type="dxa"/>
            <w:vAlign w:val="bottom"/>
          </w:tcPr>
          <w:p w14:paraId="344D2565" w14:textId="67028A5B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CTTTTGGGAGTCAGTAGAGC</w:t>
            </w:r>
          </w:p>
        </w:tc>
      </w:tr>
      <w:tr w:rsidR="00E51596" w14:paraId="4A513AC2" w14:textId="77777777" w:rsidTr="00E51596">
        <w:tc>
          <w:tcPr>
            <w:tcW w:w="2448" w:type="dxa"/>
            <w:vAlign w:val="bottom"/>
          </w:tcPr>
          <w:p w14:paraId="3991635C" w14:textId="6782B214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HLA-Dra CD For</w:t>
            </w:r>
          </w:p>
        </w:tc>
        <w:tc>
          <w:tcPr>
            <w:tcW w:w="7128" w:type="dxa"/>
            <w:vAlign w:val="bottom"/>
          </w:tcPr>
          <w:p w14:paraId="199D8057" w14:textId="1BF68E1F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AAAGCAGTCATCTTCAGCGTT</w:t>
            </w:r>
          </w:p>
        </w:tc>
      </w:tr>
      <w:tr w:rsidR="00E51596" w14:paraId="2F8D1EBA" w14:textId="77777777" w:rsidTr="00E51596">
        <w:tc>
          <w:tcPr>
            <w:tcW w:w="2448" w:type="dxa"/>
            <w:vAlign w:val="bottom"/>
          </w:tcPr>
          <w:p w14:paraId="29480450" w14:textId="5CB70178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HLA-DRA CD Rev</w:t>
            </w:r>
          </w:p>
        </w:tc>
        <w:tc>
          <w:tcPr>
            <w:tcW w:w="7128" w:type="dxa"/>
            <w:vAlign w:val="bottom"/>
          </w:tcPr>
          <w:p w14:paraId="4ADA30C0" w14:textId="73C039FF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AGAGGCATTGGCATGGTGATAAT</w:t>
            </w:r>
          </w:p>
        </w:tc>
      </w:tr>
      <w:tr w:rsidR="00E51596" w14:paraId="7FC8CA81" w14:textId="77777777" w:rsidTr="00E51596">
        <w:tc>
          <w:tcPr>
            <w:tcW w:w="2448" w:type="dxa"/>
            <w:vAlign w:val="bottom"/>
          </w:tcPr>
          <w:p w14:paraId="53E08B67" w14:textId="307DF0EF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IITA Pro For</w:t>
            </w:r>
          </w:p>
        </w:tc>
        <w:tc>
          <w:tcPr>
            <w:tcW w:w="7128" w:type="dxa"/>
            <w:vAlign w:val="bottom"/>
          </w:tcPr>
          <w:p w14:paraId="6850D358" w14:textId="6A90E00E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TTCCCCCAACAGACTTTCTG</w:t>
            </w:r>
          </w:p>
        </w:tc>
      </w:tr>
      <w:tr w:rsidR="00E51596" w14:paraId="7919BD0F" w14:textId="77777777" w:rsidTr="00E51596">
        <w:tc>
          <w:tcPr>
            <w:tcW w:w="2448" w:type="dxa"/>
            <w:vAlign w:val="bottom"/>
          </w:tcPr>
          <w:p w14:paraId="550DBA83" w14:textId="52F0741E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IITA Pro Rev</w:t>
            </w:r>
          </w:p>
        </w:tc>
        <w:tc>
          <w:tcPr>
            <w:tcW w:w="7128" w:type="dxa"/>
            <w:vAlign w:val="bottom"/>
          </w:tcPr>
          <w:p w14:paraId="0AB912FA" w14:textId="6DA3867A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AGGTGGCCCCAAGCGGTCAG</w:t>
            </w:r>
          </w:p>
        </w:tc>
      </w:tr>
      <w:tr w:rsidR="00E51596" w14:paraId="7510A8C0" w14:textId="77777777" w:rsidTr="00E51596">
        <w:tc>
          <w:tcPr>
            <w:tcW w:w="2448" w:type="dxa"/>
            <w:vAlign w:val="bottom"/>
          </w:tcPr>
          <w:p w14:paraId="6B76EA26" w14:textId="356ADF85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ITIA CD For</w:t>
            </w:r>
          </w:p>
        </w:tc>
        <w:tc>
          <w:tcPr>
            <w:tcW w:w="7128" w:type="dxa"/>
            <w:vAlign w:val="bottom"/>
          </w:tcPr>
          <w:p w14:paraId="4C019DD4" w14:textId="600DCC0E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ACAGCCACAGCCCTACTTT</w:t>
            </w:r>
          </w:p>
        </w:tc>
      </w:tr>
      <w:tr w:rsidR="00E51596" w14:paraId="67BE1D0D" w14:textId="77777777" w:rsidTr="00E51596">
        <w:tc>
          <w:tcPr>
            <w:tcW w:w="2448" w:type="dxa"/>
            <w:vAlign w:val="bottom"/>
          </w:tcPr>
          <w:p w14:paraId="1B26CCAE" w14:textId="0C5A0DA8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IITA CD Rev</w:t>
            </w:r>
          </w:p>
        </w:tc>
        <w:tc>
          <w:tcPr>
            <w:tcW w:w="7128" w:type="dxa"/>
            <w:vAlign w:val="bottom"/>
          </w:tcPr>
          <w:p w14:paraId="3A86FDA9" w14:textId="75CA8DF7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CGACATAGAGTCCCGTGA</w:t>
            </w:r>
          </w:p>
        </w:tc>
      </w:tr>
      <w:tr w:rsidR="00E51596" w14:paraId="2DD70D3A" w14:textId="77777777" w:rsidTr="00E51596">
        <w:tc>
          <w:tcPr>
            <w:tcW w:w="2448" w:type="dxa"/>
            <w:vAlign w:val="bottom"/>
          </w:tcPr>
          <w:p w14:paraId="036D61B4" w14:textId="76B535D0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</w:t>
            </w: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 Actin Pro For</w:t>
            </w:r>
          </w:p>
        </w:tc>
        <w:tc>
          <w:tcPr>
            <w:tcW w:w="7128" w:type="dxa"/>
            <w:vAlign w:val="bottom"/>
          </w:tcPr>
          <w:p w14:paraId="1649F209" w14:textId="20DE5AC9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TTCGCAAAAGGAGGGGAGAGGGG</w:t>
            </w:r>
          </w:p>
        </w:tc>
      </w:tr>
      <w:tr w:rsidR="00E51596" w14:paraId="5D004229" w14:textId="77777777" w:rsidTr="00E51596">
        <w:tc>
          <w:tcPr>
            <w:tcW w:w="2448" w:type="dxa"/>
            <w:vAlign w:val="bottom"/>
          </w:tcPr>
          <w:p w14:paraId="2E232843" w14:textId="0D4D8BFE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</w:t>
            </w:r>
            <w:r w:rsidRPr="005F719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</w:t>
            </w: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Actin Pro Rev</w:t>
            </w:r>
          </w:p>
        </w:tc>
        <w:tc>
          <w:tcPr>
            <w:tcW w:w="7128" w:type="dxa"/>
            <w:vAlign w:val="bottom"/>
          </w:tcPr>
          <w:p w14:paraId="15CC630A" w14:textId="730040E0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GCCGCGGCCGCTCGAGCCATAAA</w:t>
            </w:r>
          </w:p>
        </w:tc>
      </w:tr>
      <w:tr w:rsidR="00E51596" w14:paraId="6FD87F62" w14:textId="77777777" w:rsidTr="00E51596">
        <w:tc>
          <w:tcPr>
            <w:tcW w:w="2448" w:type="dxa"/>
            <w:vAlign w:val="bottom"/>
          </w:tcPr>
          <w:p w14:paraId="6DF6FC54" w14:textId="6BC5B4A7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</w:t>
            </w:r>
            <w:r w:rsidRPr="005F719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</w:t>
            </w: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Actin CD For</w:t>
            </w:r>
          </w:p>
        </w:tc>
        <w:tc>
          <w:tcPr>
            <w:tcW w:w="7128" w:type="dxa"/>
            <w:vAlign w:val="bottom"/>
          </w:tcPr>
          <w:p w14:paraId="373B0FC3" w14:textId="1AB05E6F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TCTTCCAGCCTTCCTTCCT</w:t>
            </w:r>
          </w:p>
        </w:tc>
      </w:tr>
      <w:tr w:rsidR="00E51596" w14:paraId="6F3D36B4" w14:textId="77777777" w:rsidTr="00E51596">
        <w:tc>
          <w:tcPr>
            <w:tcW w:w="2448" w:type="dxa"/>
            <w:vAlign w:val="bottom"/>
          </w:tcPr>
          <w:p w14:paraId="5F9BC0BF" w14:textId="7B239439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</w:t>
            </w:r>
            <w:r w:rsidRPr="005F7195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</w:t>
            </w: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Actin CD Rev</w:t>
            </w:r>
          </w:p>
        </w:tc>
        <w:tc>
          <w:tcPr>
            <w:tcW w:w="7128" w:type="dxa"/>
            <w:vAlign w:val="bottom"/>
          </w:tcPr>
          <w:p w14:paraId="753E39D2" w14:textId="1EFA4EFD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AGCACTGTGTTGGCGTACAG</w:t>
            </w:r>
          </w:p>
        </w:tc>
      </w:tr>
      <w:tr w:rsidR="00E51596" w14:paraId="26FDCBA8" w14:textId="77777777" w:rsidTr="00E51596">
        <w:tc>
          <w:tcPr>
            <w:tcW w:w="2448" w:type="dxa"/>
            <w:vAlign w:val="bottom"/>
          </w:tcPr>
          <w:p w14:paraId="1A689CB1" w14:textId="03B4F231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HLA-DPB1 Pro For</w:t>
            </w:r>
          </w:p>
        </w:tc>
        <w:tc>
          <w:tcPr>
            <w:tcW w:w="7128" w:type="dxa"/>
            <w:vAlign w:val="bottom"/>
          </w:tcPr>
          <w:p w14:paraId="3A4FEB2C" w14:textId="4FBBF0B5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GGCCAGCAGAATATTTGAGATCACC</w:t>
            </w:r>
          </w:p>
        </w:tc>
      </w:tr>
      <w:tr w:rsidR="00E51596" w14:paraId="029E89BC" w14:textId="77777777" w:rsidTr="00E51596">
        <w:tc>
          <w:tcPr>
            <w:tcW w:w="2448" w:type="dxa"/>
            <w:vAlign w:val="bottom"/>
          </w:tcPr>
          <w:p w14:paraId="717AA93F" w14:textId="780E1E5A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HLA-DPB1 Pro Rev</w:t>
            </w:r>
          </w:p>
        </w:tc>
        <w:tc>
          <w:tcPr>
            <w:tcW w:w="7128" w:type="dxa"/>
            <w:vAlign w:val="bottom"/>
          </w:tcPr>
          <w:p w14:paraId="09BBBF17" w14:textId="50AF514A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AGTCATTGCTCACTAGGCAGAAAGTTAG</w:t>
            </w:r>
          </w:p>
        </w:tc>
      </w:tr>
      <w:tr w:rsidR="00E51596" w14:paraId="294F2933" w14:textId="77777777" w:rsidTr="00E51596">
        <w:tc>
          <w:tcPr>
            <w:tcW w:w="2448" w:type="dxa"/>
            <w:vAlign w:val="bottom"/>
          </w:tcPr>
          <w:p w14:paraId="1716A380" w14:textId="70CE619E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HLA-DPB1 CD For</w:t>
            </w:r>
          </w:p>
        </w:tc>
        <w:tc>
          <w:tcPr>
            <w:tcW w:w="7128" w:type="dxa"/>
            <w:vAlign w:val="bottom"/>
          </w:tcPr>
          <w:p w14:paraId="5A8B33CD" w14:textId="3883CD28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CCAGCCTAGGGTGAATGTTTCCC</w:t>
            </w:r>
          </w:p>
        </w:tc>
      </w:tr>
      <w:tr w:rsidR="00E51596" w14:paraId="48A1A526" w14:textId="77777777" w:rsidTr="00E51596">
        <w:tc>
          <w:tcPr>
            <w:tcW w:w="2448" w:type="dxa"/>
            <w:vAlign w:val="bottom"/>
          </w:tcPr>
          <w:p w14:paraId="5CEC4851" w14:textId="33623A98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HLA-DPB1 CD Rev</w:t>
            </w:r>
          </w:p>
        </w:tc>
        <w:tc>
          <w:tcPr>
            <w:tcW w:w="7128" w:type="dxa"/>
            <w:vAlign w:val="bottom"/>
          </w:tcPr>
          <w:p w14:paraId="6F9F2D81" w14:textId="5A6EA27F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GGTGGACACGACCCCAGCTGTTTCCTCCTG</w:t>
            </w:r>
          </w:p>
        </w:tc>
      </w:tr>
      <w:tr w:rsidR="00E51596" w14:paraId="4CDCA1F4" w14:textId="77777777" w:rsidTr="00E51596">
        <w:tc>
          <w:tcPr>
            <w:tcW w:w="2448" w:type="dxa"/>
            <w:vAlign w:val="bottom"/>
          </w:tcPr>
          <w:p w14:paraId="7C49833C" w14:textId="615CD4B3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HLA-DQB1 Pro For</w:t>
            </w:r>
          </w:p>
        </w:tc>
        <w:tc>
          <w:tcPr>
            <w:tcW w:w="7128" w:type="dxa"/>
            <w:vAlign w:val="bottom"/>
          </w:tcPr>
          <w:p w14:paraId="2B3C8C3C" w14:textId="4158CCD1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GCACTGGATTCAGAACCTTCACAAA</w:t>
            </w:r>
          </w:p>
        </w:tc>
      </w:tr>
      <w:tr w:rsidR="00E51596" w14:paraId="6BD325EE" w14:textId="77777777" w:rsidTr="00E51596">
        <w:tc>
          <w:tcPr>
            <w:tcW w:w="2448" w:type="dxa"/>
            <w:vAlign w:val="bottom"/>
          </w:tcPr>
          <w:p w14:paraId="473DE468" w14:textId="06B63616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HLA-DQB1 Pro Rev</w:t>
            </w:r>
          </w:p>
        </w:tc>
        <w:tc>
          <w:tcPr>
            <w:tcW w:w="7128" w:type="dxa"/>
            <w:vAlign w:val="bottom"/>
          </w:tcPr>
          <w:p w14:paraId="2C7050A9" w14:textId="17459A66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TGTGGATGTTTCCATGCGTGGTAGGATTGG</w:t>
            </w:r>
          </w:p>
        </w:tc>
      </w:tr>
      <w:tr w:rsidR="00E51596" w14:paraId="3FE5BE95" w14:textId="77777777" w:rsidTr="00E51596">
        <w:tc>
          <w:tcPr>
            <w:tcW w:w="2448" w:type="dxa"/>
            <w:vAlign w:val="bottom"/>
          </w:tcPr>
          <w:p w14:paraId="1E6300B1" w14:textId="6440FB91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HLA-DQB1 CD For</w:t>
            </w:r>
          </w:p>
        </w:tc>
        <w:tc>
          <w:tcPr>
            <w:tcW w:w="7128" w:type="dxa"/>
            <w:vAlign w:val="bottom"/>
          </w:tcPr>
          <w:p w14:paraId="571E4910" w14:textId="2BFFD294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CCACAGTGACCATCTCCCCATCCAGGAC</w:t>
            </w:r>
          </w:p>
        </w:tc>
      </w:tr>
      <w:tr w:rsidR="00E51596" w14:paraId="75CC2A6F" w14:textId="77777777" w:rsidTr="00E51596">
        <w:tc>
          <w:tcPr>
            <w:tcW w:w="2448" w:type="dxa"/>
            <w:vAlign w:val="bottom"/>
          </w:tcPr>
          <w:p w14:paraId="6BCD36D0" w14:textId="103E36A2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HLA-DQB1 CD Rev</w:t>
            </w:r>
          </w:p>
        </w:tc>
        <w:tc>
          <w:tcPr>
            <w:tcW w:w="7128" w:type="dxa"/>
            <w:vAlign w:val="bottom"/>
          </w:tcPr>
          <w:p w14:paraId="3ABCBDDA" w14:textId="3DC2A78A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GGGTGGACACAACGCCAGCTGTCTCCTCC</w:t>
            </w:r>
          </w:p>
        </w:tc>
      </w:tr>
      <w:tr w:rsidR="00E51596" w14:paraId="6642DFC8" w14:textId="77777777" w:rsidTr="00E51596">
        <w:tc>
          <w:tcPr>
            <w:tcW w:w="2448" w:type="dxa"/>
            <w:vAlign w:val="bottom"/>
          </w:tcPr>
          <w:p w14:paraId="3484E726" w14:textId="6FA225EF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AS2 Pro For</w:t>
            </w:r>
          </w:p>
        </w:tc>
        <w:tc>
          <w:tcPr>
            <w:tcW w:w="7128" w:type="dxa"/>
            <w:vAlign w:val="bottom"/>
          </w:tcPr>
          <w:p w14:paraId="69A47C56" w14:textId="3A9622A2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AGTAAACCTTGCTGCAAGGGGCGGGGAAG</w:t>
            </w:r>
          </w:p>
        </w:tc>
      </w:tr>
      <w:tr w:rsidR="00E51596" w14:paraId="22357E73" w14:textId="77777777" w:rsidTr="00E51596">
        <w:tc>
          <w:tcPr>
            <w:tcW w:w="2448" w:type="dxa"/>
            <w:vAlign w:val="bottom"/>
          </w:tcPr>
          <w:p w14:paraId="2E8FF51E" w14:textId="2CBB6E67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AS2 Pro Rev</w:t>
            </w:r>
          </w:p>
        </w:tc>
        <w:tc>
          <w:tcPr>
            <w:tcW w:w="7128" w:type="dxa"/>
            <w:vAlign w:val="bottom"/>
          </w:tcPr>
          <w:p w14:paraId="63BB443B" w14:textId="2D873F2F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CGGGACAGGGAAACAAAACTAACTTAAGC</w:t>
            </w:r>
          </w:p>
        </w:tc>
      </w:tr>
      <w:tr w:rsidR="00E51596" w14:paraId="4D322A2C" w14:textId="77777777" w:rsidTr="00E51596">
        <w:tc>
          <w:tcPr>
            <w:tcW w:w="2448" w:type="dxa"/>
            <w:vAlign w:val="bottom"/>
          </w:tcPr>
          <w:p w14:paraId="7940D4A5" w14:textId="388FB8C7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AS2 CD For</w:t>
            </w:r>
          </w:p>
        </w:tc>
        <w:tc>
          <w:tcPr>
            <w:tcW w:w="7128" w:type="dxa"/>
            <w:vAlign w:val="bottom"/>
          </w:tcPr>
          <w:p w14:paraId="472ABA19" w14:textId="7CB087CD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GCTCCTATGGACGGAAAACAGTC</w:t>
            </w:r>
          </w:p>
        </w:tc>
      </w:tr>
      <w:tr w:rsidR="00E51596" w14:paraId="5939502E" w14:textId="77777777" w:rsidTr="00E51596">
        <w:tc>
          <w:tcPr>
            <w:tcW w:w="2448" w:type="dxa"/>
            <w:vAlign w:val="bottom"/>
          </w:tcPr>
          <w:p w14:paraId="1888B2B4" w14:textId="1B56B7B0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OAS2 CD Rev</w:t>
            </w:r>
          </w:p>
        </w:tc>
        <w:tc>
          <w:tcPr>
            <w:tcW w:w="7128" w:type="dxa"/>
            <w:vAlign w:val="bottom"/>
          </w:tcPr>
          <w:p w14:paraId="4F3C5943" w14:textId="68D1AA49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AACCACTTCGTGAACAGACAGAACTTC</w:t>
            </w:r>
          </w:p>
        </w:tc>
      </w:tr>
      <w:tr w:rsidR="00E51596" w14:paraId="7CF585E8" w14:textId="77777777" w:rsidTr="00E51596">
        <w:tc>
          <w:tcPr>
            <w:tcW w:w="2448" w:type="dxa"/>
            <w:vAlign w:val="bottom"/>
          </w:tcPr>
          <w:p w14:paraId="395B7524" w14:textId="12D6DCC7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Nup98 CD For</w:t>
            </w:r>
          </w:p>
        </w:tc>
        <w:tc>
          <w:tcPr>
            <w:tcW w:w="7128" w:type="dxa"/>
            <w:vAlign w:val="bottom"/>
          </w:tcPr>
          <w:p w14:paraId="04A9B0EF" w14:textId="57E08540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GATTATCAGGCTAACAGGAAGGG</w:t>
            </w:r>
          </w:p>
        </w:tc>
      </w:tr>
      <w:tr w:rsidR="00E51596" w14:paraId="085C28B4" w14:textId="77777777" w:rsidTr="00E51596">
        <w:tc>
          <w:tcPr>
            <w:tcW w:w="2448" w:type="dxa"/>
            <w:vAlign w:val="bottom"/>
          </w:tcPr>
          <w:p w14:paraId="721F0140" w14:textId="5B64C29D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Nup98 CD Rev</w:t>
            </w:r>
          </w:p>
        </w:tc>
        <w:tc>
          <w:tcPr>
            <w:tcW w:w="7128" w:type="dxa"/>
            <w:vAlign w:val="bottom"/>
          </w:tcPr>
          <w:p w14:paraId="2A7FEAB7" w14:textId="438ADD1F" w:rsidR="00D650F9" w:rsidRPr="005F7195" w:rsidRDefault="00D650F9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GCCTGAATTAGTGGTGGAGGAGCTG</w:t>
            </w:r>
          </w:p>
        </w:tc>
      </w:tr>
      <w:tr w:rsidR="007344A6" w14:paraId="777263A0" w14:textId="77777777" w:rsidTr="00C04862">
        <w:tc>
          <w:tcPr>
            <w:tcW w:w="2448" w:type="dxa"/>
            <w:vAlign w:val="bottom"/>
          </w:tcPr>
          <w:p w14:paraId="4FD89396" w14:textId="77777777" w:rsidR="007344A6" w:rsidRPr="005F7195" w:rsidRDefault="007344A6" w:rsidP="00C04862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5F719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KanB</w:t>
            </w:r>
          </w:p>
        </w:tc>
        <w:tc>
          <w:tcPr>
            <w:tcW w:w="7128" w:type="dxa"/>
            <w:vAlign w:val="bottom"/>
          </w:tcPr>
          <w:p w14:paraId="42A2B7CF" w14:textId="77777777" w:rsidR="007344A6" w:rsidRPr="00C04862" w:rsidRDefault="007344A6" w:rsidP="00C04862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C04862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TGCAGCGAGGAGCCGTAAT</w:t>
            </w:r>
          </w:p>
        </w:tc>
      </w:tr>
      <w:tr w:rsidR="007344A6" w14:paraId="562CA791" w14:textId="77777777" w:rsidTr="00C04862">
        <w:tc>
          <w:tcPr>
            <w:tcW w:w="2448" w:type="dxa"/>
            <w:vAlign w:val="bottom"/>
          </w:tcPr>
          <w:p w14:paraId="7A64F2BF" w14:textId="3BE087CD" w:rsidR="007344A6" w:rsidRPr="005F7195" w:rsidRDefault="007344A6" w:rsidP="00C04862">
            <w:pPr>
              <w:rPr>
                <w:rFonts w:ascii="Helvetica Neue" w:hAnsi="Helvetica Neue"/>
                <w:b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set3F1</w:t>
            </w:r>
          </w:p>
        </w:tc>
        <w:tc>
          <w:tcPr>
            <w:tcW w:w="7128" w:type="dxa"/>
            <w:vAlign w:val="bottom"/>
          </w:tcPr>
          <w:p w14:paraId="0DC192E2" w14:textId="4C2A5953" w:rsidR="007344A6" w:rsidRPr="00C04862" w:rsidRDefault="00C04862" w:rsidP="00C04862">
            <w:pPr>
              <w:rPr>
                <w:rFonts w:ascii="Helvetica Neue" w:hAnsi="Helvetica Neue"/>
                <w:b/>
                <w:sz w:val="22"/>
                <w:szCs w:val="22"/>
              </w:rPr>
            </w:pPr>
            <w:r w:rsidRPr="00C04862">
              <w:rPr>
                <w:rFonts w:ascii="Helvetica Neue" w:hAnsi="Helvetica Neue"/>
                <w:color w:val="000000"/>
                <w:sz w:val="22"/>
              </w:rPr>
              <w:t>TACAACAGTTTTAGATCGTACTTCACAAAATACGAGAACTGAATCCGGATCCCCGGGTTAATTAA</w:t>
            </w:r>
          </w:p>
        </w:tc>
      </w:tr>
      <w:tr w:rsidR="00212FFD" w14:paraId="132D42C9" w14:textId="77777777" w:rsidTr="000E68C4">
        <w:tc>
          <w:tcPr>
            <w:tcW w:w="2448" w:type="dxa"/>
            <w:vAlign w:val="bottom"/>
          </w:tcPr>
          <w:p w14:paraId="0D6836DF" w14:textId="77777777" w:rsidR="00212FFD" w:rsidRPr="005F7195" w:rsidRDefault="00212FFD" w:rsidP="000E68C4">
            <w:pPr>
              <w:rPr>
                <w:rFonts w:ascii="Helvetica Neue" w:hAnsi="Helvetica Neue"/>
                <w:b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set3R1</w:t>
            </w:r>
          </w:p>
        </w:tc>
        <w:tc>
          <w:tcPr>
            <w:tcW w:w="7128" w:type="dxa"/>
            <w:vAlign w:val="bottom"/>
          </w:tcPr>
          <w:p w14:paraId="720DB6DD" w14:textId="77777777" w:rsidR="00212FFD" w:rsidRPr="00C04862" w:rsidRDefault="00212FFD" w:rsidP="00212FFD">
            <w:pPr>
              <w:rPr>
                <w:rFonts w:ascii="Helvetica Neue" w:hAnsi="Helvetica Neue"/>
                <w:color w:val="000000"/>
                <w:sz w:val="22"/>
              </w:rPr>
            </w:pPr>
            <w:r w:rsidRPr="00C04862">
              <w:rPr>
                <w:rFonts w:ascii="Helvetica Neue" w:hAnsi="Helvetica Neue"/>
                <w:color w:val="000000"/>
                <w:sz w:val="22"/>
              </w:rPr>
              <w:t>GAATATACTTAAGTTTATATAGGTGTAAGAAGGAAATGTCCATGTGAATTCGAGCTCGTTTAAAC</w:t>
            </w:r>
          </w:p>
        </w:tc>
      </w:tr>
      <w:tr w:rsidR="00E51596" w14:paraId="1C447FA3" w14:textId="77777777" w:rsidTr="00E51596">
        <w:tc>
          <w:tcPr>
            <w:tcW w:w="2448" w:type="dxa"/>
            <w:vAlign w:val="bottom"/>
          </w:tcPr>
          <w:p w14:paraId="52923A09" w14:textId="1383AE8C" w:rsidR="00D650F9" w:rsidRPr="005F7195" w:rsidRDefault="00212FFD">
            <w:pPr>
              <w:rPr>
                <w:rFonts w:ascii="Helvetica Neue" w:hAnsi="Helvetica Neue"/>
                <w:b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set3Check</w:t>
            </w:r>
          </w:p>
        </w:tc>
        <w:tc>
          <w:tcPr>
            <w:tcW w:w="7128" w:type="dxa"/>
            <w:vAlign w:val="bottom"/>
          </w:tcPr>
          <w:p w14:paraId="4EC95165" w14:textId="5709E661" w:rsidR="00D650F9" w:rsidRPr="00212FFD" w:rsidRDefault="00212FFD" w:rsidP="00212FFD">
            <w:pPr>
              <w:rPr>
                <w:rFonts w:ascii="Helvetica Neue" w:hAnsi="Helvetica Neue"/>
                <w:color w:val="000000"/>
                <w:sz w:val="22"/>
              </w:rPr>
            </w:pPr>
            <w:r w:rsidRPr="0012783C">
              <w:rPr>
                <w:rFonts w:ascii="Helvetica Neue" w:hAnsi="Helvetica Neue"/>
                <w:color w:val="000000"/>
                <w:sz w:val="22"/>
              </w:rPr>
              <w:t>GATAAATCCGTTGACTAAGTAGTGGC</w:t>
            </w:r>
          </w:p>
        </w:tc>
      </w:tr>
    </w:tbl>
    <w:p w14:paraId="3834E6FA" w14:textId="7A67A5EA" w:rsidR="006E5CB4" w:rsidRPr="0025419B" w:rsidRDefault="006E5CB4" w:rsidP="004840E6">
      <w:pPr>
        <w:rPr>
          <w:rFonts w:ascii="Helvetica Neue" w:hAnsi="Helvetica Neue"/>
          <w:sz w:val="22"/>
          <w:szCs w:val="22"/>
        </w:rPr>
      </w:pPr>
    </w:p>
    <w:sectPr w:rsidR="006E5CB4" w:rsidRPr="0025419B" w:rsidSect="00E83FBE">
      <w:footerReference w:type="default" r:id="rId7"/>
      <w:pgSz w:w="12240" w:h="15840"/>
      <w:pgMar w:top="936" w:right="936" w:bottom="936" w:left="93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473876" w14:textId="77777777" w:rsidR="00C04862" w:rsidRDefault="00C04862" w:rsidP="009E491F">
      <w:r>
        <w:separator/>
      </w:r>
    </w:p>
  </w:endnote>
  <w:endnote w:type="continuationSeparator" w:id="0">
    <w:p w14:paraId="67750F5B" w14:textId="77777777" w:rsidR="00C04862" w:rsidRDefault="00C04862" w:rsidP="009E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836AC7" w14:textId="4C5BF582" w:rsidR="00C04862" w:rsidRPr="009E491F" w:rsidRDefault="00C04862" w:rsidP="009E491F">
    <w:pPr>
      <w:pStyle w:val="Footer"/>
      <w:jc w:val="center"/>
      <w:rPr>
        <w:rFonts w:ascii="Helvetica Neue" w:hAnsi="Helvetica Neue"/>
      </w:rPr>
    </w:pPr>
    <w:r w:rsidRPr="009E491F">
      <w:rPr>
        <w:rStyle w:val="PageNumber"/>
        <w:rFonts w:ascii="Helvetica Neue" w:hAnsi="Helvetica Neue"/>
      </w:rPr>
      <w:fldChar w:fldCharType="begin"/>
    </w:r>
    <w:r w:rsidRPr="009E491F">
      <w:rPr>
        <w:rStyle w:val="PageNumber"/>
        <w:rFonts w:ascii="Helvetica Neue" w:hAnsi="Helvetica Neue"/>
      </w:rPr>
      <w:instrText xml:space="preserve"> PAGE </w:instrText>
    </w:r>
    <w:r w:rsidRPr="009E491F">
      <w:rPr>
        <w:rStyle w:val="PageNumber"/>
        <w:rFonts w:ascii="Helvetica Neue" w:hAnsi="Helvetica Neue"/>
      </w:rPr>
      <w:fldChar w:fldCharType="separate"/>
    </w:r>
    <w:r w:rsidR="004840E6">
      <w:rPr>
        <w:rStyle w:val="PageNumber"/>
        <w:rFonts w:ascii="Helvetica Neue" w:hAnsi="Helvetica Neue"/>
        <w:noProof/>
      </w:rPr>
      <w:t>1</w:t>
    </w:r>
    <w:r w:rsidRPr="009E491F">
      <w:rPr>
        <w:rStyle w:val="PageNumber"/>
        <w:rFonts w:ascii="Helvetica Neue" w:hAnsi="Helvetica Neue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5E3C3" w14:textId="77777777" w:rsidR="00C04862" w:rsidRDefault="00C04862" w:rsidP="009E491F">
      <w:r>
        <w:separator/>
      </w:r>
    </w:p>
  </w:footnote>
  <w:footnote w:type="continuationSeparator" w:id="0">
    <w:p w14:paraId="00B9C5F9" w14:textId="77777777" w:rsidR="00C04862" w:rsidRDefault="00C04862" w:rsidP="009E4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t59fs5d0r2v0ewve7pafewsev0xdp9wtz5&quot;&gt;Brickner library current Copy&lt;record-ids&gt;&lt;item&gt;5084&lt;/item&gt;&lt;item&gt;6277&lt;/item&gt;&lt;item&gt;6281&lt;/item&gt;&lt;item&gt;7287&lt;/item&gt;&lt;item&gt;7421&lt;/item&gt;&lt;/record-ids&gt;&lt;/item&gt;&lt;/Libraries&gt;"/>
  </w:docVars>
  <w:rsids>
    <w:rsidRoot w:val="009354CF"/>
    <w:rsid w:val="00057BB2"/>
    <w:rsid w:val="00075B61"/>
    <w:rsid w:val="00100086"/>
    <w:rsid w:val="001015CB"/>
    <w:rsid w:val="0012008F"/>
    <w:rsid w:val="0012783C"/>
    <w:rsid w:val="00150CF1"/>
    <w:rsid w:val="00152E1E"/>
    <w:rsid w:val="00154170"/>
    <w:rsid w:val="001955D7"/>
    <w:rsid w:val="001E7E1B"/>
    <w:rsid w:val="001F7E5A"/>
    <w:rsid w:val="00203E3D"/>
    <w:rsid w:val="00212FFD"/>
    <w:rsid w:val="00233450"/>
    <w:rsid w:val="00253F46"/>
    <w:rsid w:val="0025419B"/>
    <w:rsid w:val="0026745C"/>
    <w:rsid w:val="002746BD"/>
    <w:rsid w:val="00280B4F"/>
    <w:rsid w:val="002846B2"/>
    <w:rsid w:val="002969AC"/>
    <w:rsid w:val="002A43A8"/>
    <w:rsid w:val="002A5C19"/>
    <w:rsid w:val="002C4BBB"/>
    <w:rsid w:val="002D0462"/>
    <w:rsid w:val="002D287C"/>
    <w:rsid w:val="00336DB6"/>
    <w:rsid w:val="00360587"/>
    <w:rsid w:val="00371CEC"/>
    <w:rsid w:val="003B5A83"/>
    <w:rsid w:val="003B783E"/>
    <w:rsid w:val="0042388A"/>
    <w:rsid w:val="00481251"/>
    <w:rsid w:val="004840E6"/>
    <w:rsid w:val="0048713F"/>
    <w:rsid w:val="00493687"/>
    <w:rsid w:val="004F0743"/>
    <w:rsid w:val="005115ED"/>
    <w:rsid w:val="005129F2"/>
    <w:rsid w:val="005153F8"/>
    <w:rsid w:val="00532CF4"/>
    <w:rsid w:val="00537B70"/>
    <w:rsid w:val="00537FE2"/>
    <w:rsid w:val="005471C6"/>
    <w:rsid w:val="005F7195"/>
    <w:rsid w:val="00667D31"/>
    <w:rsid w:val="006806FE"/>
    <w:rsid w:val="00696FBD"/>
    <w:rsid w:val="006E5CB4"/>
    <w:rsid w:val="006F3D04"/>
    <w:rsid w:val="007330A0"/>
    <w:rsid w:val="007344A6"/>
    <w:rsid w:val="00793C57"/>
    <w:rsid w:val="007A332A"/>
    <w:rsid w:val="007C3284"/>
    <w:rsid w:val="007C6CAB"/>
    <w:rsid w:val="007D3E2D"/>
    <w:rsid w:val="008061FF"/>
    <w:rsid w:val="008113CA"/>
    <w:rsid w:val="00831333"/>
    <w:rsid w:val="00892218"/>
    <w:rsid w:val="008A77F6"/>
    <w:rsid w:val="008D73E1"/>
    <w:rsid w:val="00910417"/>
    <w:rsid w:val="009316BB"/>
    <w:rsid w:val="00931D98"/>
    <w:rsid w:val="009354CF"/>
    <w:rsid w:val="00942DE9"/>
    <w:rsid w:val="00945EF6"/>
    <w:rsid w:val="00957A29"/>
    <w:rsid w:val="009A5BAC"/>
    <w:rsid w:val="009D6872"/>
    <w:rsid w:val="009E491F"/>
    <w:rsid w:val="00A01E48"/>
    <w:rsid w:val="00A1790A"/>
    <w:rsid w:val="00A645D7"/>
    <w:rsid w:val="00A7281C"/>
    <w:rsid w:val="00B006DF"/>
    <w:rsid w:val="00B01005"/>
    <w:rsid w:val="00B2495C"/>
    <w:rsid w:val="00B80A23"/>
    <w:rsid w:val="00BB4F23"/>
    <w:rsid w:val="00BC4E99"/>
    <w:rsid w:val="00BD7F0C"/>
    <w:rsid w:val="00C04862"/>
    <w:rsid w:val="00C15B35"/>
    <w:rsid w:val="00C414B1"/>
    <w:rsid w:val="00C61842"/>
    <w:rsid w:val="00C8755E"/>
    <w:rsid w:val="00C972B2"/>
    <w:rsid w:val="00CA794B"/>
    <w:rsid w:val="00CB1B85"/>
    <w:rsid w:val="00CE41A1"/>
    <w:rsid w:val="00D00D7F"/>
    <w:rsid w:val="00D11D3C"/>
    <w:rsid w:val="00D22373"/>
    <w:rsid w:val="00D2422D"/>
    <w:rsid w:val="00D25A12"/>
    <w:rsid w:val="00D5004D"/>
    <w:rsid w:val="00D54796"/>
    <w:rsid w:val="00D626B8"/>
    <w:rsid w:val="00D650F9"/>
    <w:rsid w:val="00DA0E37"/>
    <w:rsid w:val="00DA4783"/>
    <w:rsid w:val="00DB6F0F"/>
    <w:rsid w:val="00E03516"/>
    <w:rsid w:val="00E21D4A"/>
    <w:rsid w:val="00E26040"/>
    <w:rsid w:val="00E47840"/>
    <w:rsid w:val="00E51596"/>
    <w:rsid w:val="00E5550E"/>
    <w:rsid w:val="00E60A47"/>
    <w:rsid w:val="00E62BA4"/>
    <w:rsid w:val="00E83FBE"/>
    <w:rsid w:val="00E91F59"/>
    <w:rsid w:val="00E94C81"/>
    <w:rsid w:val="00EB0D5C"/>
    <w:rsid w:val="00EE1E74"/>
    <w:rsid w:val="00EE4D9C"/>
    <w:rsid w:val="00EE71A1"/>
    <w:rsid w:val="00F12860"/>
    <w:rsid w:val="00F14BDD"/>
    <w:rsid w:val="00F302F2"/>
    <w:rsid w:val="00F56786"/>
    <w:rsid w:val="00F635D4"/>
    <w:rsid w:val="00F72145"/>
    <w:rsid w:val="00F877B8"/>
    <w:rsid w:val="00F97102"/>
    <w:rsid w:val="00FD7DEB"/>
    <w:rsid w:val="00FE49D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8C363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C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B4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A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91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9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491F"/>
  </w:style>
  <w:style w:type="character" w:styleId="Hyperlink">
    <w:name w:val="Hyperlink"/>
    <w:basedOn w:val="DefaultParagraphFont"/>
    <w:uiPriority w:val="99"/>
    <w:unhideWhenUsed/>
    <w:rsid w:val="007A332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C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B4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A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91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9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491F"/>
  </w:style>
  <w:style w:type="character" w:styleId="Hyperlink">
    <w:name w:val="Hyperlink"/>
    <w:basedOn w:val="DefaultParagraphFont"/>
    <w:uiPriority w:val="99"/>
    <w:unhideWhenUsed/>
    <w:rsid w:val="007A332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6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4</Characters>
  <Application>Microsoft Macintosh Word</Application>
  <DocSecurity>0</DocSecurity>
  <Lines>13</Lines>
  <Paragraphs>3</Paragraphs>
  <ScaleCrop>false</ScaleCrop>
  <Company>Northwestern University</Company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ickner</dc:creator>
  <cp:keywords/>
  <dc:description/>
  <cp:lastModifiedBy>Jason Brickner</cp:lastModifiedBy>
  <cp:revision>3</cp:revision>
  <cp:lastPrinted>2012-09-04T14:08:00Z</cp:lastPrinted>
  <dcterms:created xsi:type="dcterms:W3CDTF">2013-01-26T00:53:00Z</dcterms:created>
  <dcterms:modified xsi:type="dcterms:W3CDTF">2013-01-26T00:53:00Z</dcterms:modified>
</cp:coreProperties>
</file>